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1335" w:rsidRDefault="00121335" w:rsidP="00121335">
      <w:pPr>
        <w:pStyle w:val="LO-normal"/>
        <w:spacing w:line="480" w:lineRule="auto"/>
      </w:pPr>
      <w:r>
        <w:t>Table S</w:t>
      </w:r>
      <w:r w:rsidR="00E37703">
        <w:t>1</w:t>
      </w:r>
      <w:r>
        <w:t>. Primers used in this study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2337"/>
        <w:gridCol w:w="5875"/>
        <w:gridCol w:w="1348"/>
      </w:tblGrid>
      <w:tr w:rsidR="00121335" w:rsidTr="00FC5DB8">
        <w:trPr>
          <w:trHeight w:val="500"/>
        </w:trPr>
        <w:tc>
          <w:tcPr>
            <w:tcW w:w="1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5" w:rsidRDefault="00121335" w:rsidP="00FC5DB8">
            <w:pPr>
              <w:pStyle w:val="LO-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Name</w:t>
            </w:r>
          </w:p>
        </w:tc>
        <w:tc>
          <w:tcPr>
            <w:tcW w:w="3096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5" w:rsidRDefault="00121335" w:rsidP="00FC5DB8">
            <w:pPr>
              <w:pStyle w:val="LO-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Sequence</w:t>
            </w:r>
          </w:p>
        </w:tc>
        <w:tc>
          <w:tcPr>
            <w:tcW w:w="689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5" w:rsidRDefault="00121335" w:rsidP="00FC5DB8">
            <w:pPr>
              <w:pStyle w:val="LO-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pos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stm 5' flank fwd athe_1015_P3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GCTACTCCTTTGAGGAA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mic screening primer flanking the B5X54_RS05670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stm 3' flank rev athe_1015_P3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TTGAATTTCCCGACCTG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mic screening primer flanking the B5X54_RS05670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 rev athe_1015_P3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CTGGTTGAAACCAAAC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mic screening primer binding internal to the B5X54_RS05670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stm 5' flank fwd athe_1669_P3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ATATCGCTATAAGATGAAGG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mic screening primer flanking the B5X54_RS08965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stm 3' flank rev athe_1669_P3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CGGAATATAATTGTGCATGA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mic screening primer flanking the B5X54_RS08965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 rev athe_1669_P3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ACGAAAAGAAGGAGACCA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mic screening primer binding internal to the B5X54_RS0</w:t>
            </w:r>
            <w:r>
              <w:rPr>
                <w:sz w:val="20"/>
                <w:szCs w:val="20"/>
              </w:rPr>
              <w:lastRenderedPageBreak/>
              <w:t>8965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upstm 5' flank fwd athe_1152_P3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CAAAAAGAGCCAAGAGG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mic screening primer flanking the B5X54_RS06355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stm 3' flank rev athe_1152_P3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GGGGTGAAAATGGTAA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mic screening primer flanking the B5X54_RS06355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 rev athe_1152_P3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TTTGCCCCTGAAAACCT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mic screening primer binding internal to the B5X54_RS06355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stm 5' flank fwd athe_2264_P3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TAACTCCTAATGAATGTCCAA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mic screening primer flanking the B5X54_RS12050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stm 3' flank rev athe_2264_P3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GTGCTGCGTATGTTCTG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mic screening primer flanking the B5X54_RS12050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 rev athe_2264_P3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CAGCAGACCTGTACG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mic screening primer binding internal to the B5X54_RS12050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upstm 5' flank fwd athe_0146_P3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TGCCACCACAACTACAA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mic screening primer flanking the B5X54_RS01260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stm 3' flank rev athe_0146_P3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CCCTTTGATCCCATCG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ind w:right="-1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mic screening primer ackflanking the B5X54_RS01260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 rev athe_0146_P3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CCTTTCCACAGGACAT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mic screening primer binding internal to the B5X54_RS01260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stm 5' flank fwd athe_0343_P3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GTTCTGTGGGGCAAAA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mic screening primer flanking the B5X54_RS02215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stm 3' flank rev athe_0343_P3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TTGTGAACGCCAAGGTC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mic screening primer flanking the B5X54_RS02215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 rev athe_0343_P3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TGTGCAACTGTTGTGAT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mic screening primer binding internal to the B5X54_RS02215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stm 5' flank fwd athe_0799_P3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TGATGTAACCACTCCAA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omic screening </w:t>
            </w:r>
            <w:r>
              <w:rPr>
                <w:sz w:val="20"/>
                <w:szCs w:val="20"/>
              </w:rPr>
              <w:lastRenderedPageBreak/>
              <w:t>primer flanking the B5X54_RS04585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dnstm 3' flank rev athe_0799_P3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CAATACCGCTTTTAAATGCCT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mic screening primer flanking the B5X54_RS04585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 rev athe_0799_P3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TCTTGACTGCCGTGCATC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mic screening primer binding internal to the B5X54_RS04585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stm 5' flank fwd athe_2074_P3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CACTGTATTGCCCTTT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mic screening primer flanking the B5X54_RS11065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stm 3' flank rev athe_2074_P3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CATGGGAGGAGACCAG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mic screening primer flanking the B5X54_RS11065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 rev athe_2074_P3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GTGAATGAGATTGCAAGAGGC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mic screening primer binding internal to the B5X54_RS11065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stm 5' flank fwd athe_1407_P3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TGCTCTTGCTCTCCTT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mic screening primer flanking the B5X54_RS0</w:t>
            </w:r>
            <w:r>
              <w:rPr>
                <w:sz w:val="20"/>
                <w:szCs w:val="20"/>
              </w:rPr>
              <w:lastRenderedPageBreak/>
              <w:t>7610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dnstm 3' flank rev athe_1407_P3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AGTTGGAACAATGATTGAGG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mic screening primer flanking the B5X54_RS07610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 rev athe_1407_P3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CAGGAAGTTGAAAAACA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mic screening primer binding internal to the B5X54_RS07610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 fwd screen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GAAAATCCAGGGGTTGA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F region to screen pyr biosyntheis region of gDNA of delAthe_0146 mutant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 rev screen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CAGTTTTCCCTTGGACA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F region to screen pyr biosyntheis region of gDNA of delAthe_0146 mutant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GW03 fwd insert check seq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gcatctgagagtt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reening insert site on pJGW03-based integrating suicide vectors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GW03 rev insert check seq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cggaaggagctgtg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reening insert site on pJGW03-based </w:t>
            </w:r>
            <w:r>
              <w:rPr>
                <w:sz w:val="20"/>
                <w:szCs w:val="20"/>
              </w:rPr>
              <w:lastRenderedPageBreak/>
              <w:t>integrating suicide vectors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DCW88 gib assy backbone fwd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cactctgacgctc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 pJGW03 based integrating suicide vector backbo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W88 gib assy backbone rev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accaccagcctaac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 pJGW03 based integrating suicide vector backbo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W88_athe_1152_up_fwd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atgatcgaagttaggctggtggtaccAATCTATAAGGTAAAGGACCTTGTTG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 upstream region of the B5X54_RS06355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W88_athe_1152_up_rev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CCTCATATTTTACTACACTCCCATTTCAATTTTATCACCATGATTTAATATTTGA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 upstream region of the B5X54_RS06355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W88_athe_1152_down_fwd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ATGGGAGTGTAGTAAAATATGAG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 downstream region of the B5X54_RS06355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W88_athe_1152_down_rev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tcgttccactgagcgtcagagtgcacgccatctgagcaaactgc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 downstream region of the B5X54_RS06355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W88_athe_1015_up_fwd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atgatcgaagttaggctggtggtaccATAAAATTTAAAGAGGCAGCTTTAGC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 upstream region of the B5X54_RS05670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DCW88_athe_1015_up_rev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CGCAGATGGCGGTAAATTTTTGAAAAGatctttccacctcattttctg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 upstream region of the B5X54_RS05670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W88_athe_1015_down_fwd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TTCAAAAATTTACCGCC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 downstream region of the B5X54_RS05670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W88_athe_1015_down_rev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tcgttccactgagcgtcagagtgcacAATACCAGAGCCAACACCTG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 downstream region of the B5X54_RS05670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W88_athe_0343_up_fwd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atgatcgaagttaggctggtggtaccAAATTTAAAAGAACAAAAACATGATACTG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 upstream region of the B5X54_RS02215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W88_athe_0343_up_rev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tggttttaaaataaaaaataaccttcTTTACACCCCCAGATACTTTTAC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 upstream region of the B5X54_RS02215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W88_athe_0343_down_fwd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GGTTATTTTTTATTTTAAAACCATTG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 downstream region of the B5X54_RS02215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W88_athe_0343_down_rev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tcgttccactgagcgtcagagtgcacGCCTTTTTGTGGGCTATATTTAAC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 downstream region of the B5X54_RS02215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W88_athe_2074_up_fwd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tcgaagttaggctggtggtaccGAAAGATAAGACTTATTTTTCATTATAGAAACTG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 upstream region of the B5X54_RS11065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W88_athe_2074_up_rev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taataaaaggttattatacaaaagaggTTTTATTGGGTTTGAGATGATTTG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plify upstream </w:t>
            </w:r>
            <w:r>
              <w:rPr>
                <w:sz w:val="20"/>
                <w:szCs w:val="20"/>
              </w:rPr>
              <w:lastRenderedPageBreak/>
              <w:t>region of the B5X54_RS11065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DCW88_athe_2074_down_fwd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CTTTTGTATAATAACCTTTTATTAGTTTA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 downstream region of the B5X54_RS11065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W88_athe_2074_down_rev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tcgttccactgagcgtcagagtgcacGGATTTAGTTCTACACCCAAAATAG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 downstream region of the B5X54_RS11065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W88_athe_2264_up_fwd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tgatcgaagttaggctggtggtaccAAACTCATATAATTTTTCACTCATTTTTTC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 upstream region of the B5X54_RS12050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W88_athe_2264_up_rev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ATTATATTTGAGGAGGTTTGGTAGGCTatgaactgagatgtatcttaaaaagc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 upstream region of the B5X54_RS12050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W88_athe_2264_down_fwd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CTACCAAACCTCCTCA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 downstream region of the B5X54_RS12050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W88_athe_2264_down_rev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tcgttccactgagcgtcagagtgcacTGTGTACTATGTTGGTAGTAACGAAA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 downstream region of the B5X54_RS12050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W88_athe_1407_up_fwd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atgatcgaagttaggctggtggtaccCTCCTCATTTACACCCATAACA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 upstream region of the B5X54_RS07610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W88_athe_1407_up_rev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AATTGTCCCGCTGGAGAATGAGAGAGTaaggtaagaggcaaaaacactg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 upstream region of the B5X54_RS0</w:t>
            </w:r>
            <w:r>
              <w:rPr>
                <w:sz w:val="20"/>
                <w:szCs w:val="20"/>
              </w:rPr>
              <w:lastRenderedPageBreak/>
              <w:t>7610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DCW88_athe_1407_down_fwd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CTCTCATTCTCCAGCG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 downstream region of the B5X54_RS07610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W88_athe_1407_down_rev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tcgttccactgagcgtcagagtgcacATGACTTAACACAGATGACTTTTGG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 downstream region of the B5X54_RS07610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W88_athe_0799_up_fwd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atgatcgaagttaggctggtggtaccAATTGGAGAAAAACTGTCTTCAAAG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 upstream region of the B5X54_RS04585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W88_athe_0799_up_rev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ttgaccatttttcattactcctcttttCTTATCCATCTATCTTCATCTCTACCG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 upstream region of the B5X54_RS04585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W88_athe_0799_down_fwd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AGAGGAGTAATGAAAAATGGTC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 downstream region of the B5X54_RS04585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W88_athe_0799_down_rev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tcgttccactgagcgtcagagtgcacCTTCATATCTGCCACTTTCAAG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 downstream region of the B5X54_RS04585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W88_athe_1669_up_fwd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atgatcgaagttaggctggtggtaccTTGTTCTAATGTAAGATCTGAAAACAATC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 upstream region of the B5X54_RS08965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W88_athe_1669_up_rev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atgagcagaaatgaggtatataaaagGATGGTTAAAGATGAGATTGTAAAGG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 upstream region of the B5X54_RS08965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DCW88_athe_1669_down_fwd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TTATATACCTCATTTCTGCTCATC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 downstream region of the B5X54_RS08965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W88_athe_1669_down_rev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cgttccactgagcgtcagagtgcacTATAAAGAGTTAAAAAGAGGAGATTAAAGAT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 downstream region of the B5X54_RS08965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W88_athe_0146_up_fwd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atgatcgaagttaggctggtggtaccCGACTTTGTATACAACCCATCTTC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 upstream region of the B5X54_RS01260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W88_athe_0146_up_rev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tttgatcccaccttgaaatttaaaattTTTATTCACCTTTCGTTTATGC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 upstream region of the B5X54_RS01260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W88_athe_0146_down_fwd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TTTAAATTTCAAGGTGGGATC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 downstream region of the B5X54_RS01260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W88_athe_0146_down_rev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tcgttccactgagcgtcagagtgcacTTTCGTTTTAGCATTCTTATAAGCTC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 downstream region of the B5X54_RS01260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d amp_pDCW173::0146_overlap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TATGAAAAACTTAGTGTGAAGGTCATCACGTAAgagggtgagattgattctcac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ing replicating shuttle vector backbone containing  B5X54_RS01260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 amp_pDCW173::0146_overlap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GCAATTCTGCTTTTTCTTTCCTCTGCAAACATaactactcaccaaacctccttg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plifying replicating shuttle vector </w:t>
            </w:r>
            <w:r>
              <w:rPr>
                <w:sz w:val="20"/>
                <w:szCs w:val="20"/>
              </w:rPr>
              <w:lastRenderedPageBreak/>
              <w:t>backbone containing  B5X54_RS01260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fwd athe_0146::pDCW173 insert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tcatacaaggaggtttggtgagtagttATGTTTGCAGAGGAAAGAAAA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ing B5X54_RS01260 gene for expression insert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 athe_0146::pDCW173 insert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aagagggtgagaatcaatctcaccctcTTACGTGATGACCTTCACACTA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ing B5X54_RS01260 gene for expression insert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d amp_pDCW173::1152_overlap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GCATTAAATGAAGAGACTAATTCAGCGCAATAGgagggtgagattgattctcac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ing replicating shuttle vector backbone containing  B5X54_RS06355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 amp_pDCW173::1152_overlap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TCTGTGTCTTTCTTTCCTTGATAGTTTTGCCATaactactcaccaaacctccttg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ing replicating shuttle vector backbone containing  B5X54_RS06355 gene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d athe_1152::pDCW173 insert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tcatacaaggaggtttggtgagtagttATGGCAAAACTATCAAGGAAAG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ing B5X54_RS06355 gene for expression insert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 athe_1152::pDCW173 insert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aagagggtgagaatcaatctcaccctcCTATTGCGCTGAATTAGTCTCTT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plifying B5X54_RS06355 gene for expression </w:t>
            </w:r>
            <w:r>
              <w:rPr>
                <w:sz w:val="20"/>
                <w:szCs w:val="20"/>
              </w:rPr>
              <w:lastRenderedPageBreak/>
              <w:t>insert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Forward (Gblk_fwd) - Kan HT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AAAGGACCTATAATTATG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ing high-temperature kanamycin marker for automously replicating expression vectors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(Gblk_rev) - Kan HT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AAATGGTATTCTTTTG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ing high-temperature kanamycin marker for automously replicating expression vectors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d_kaninsert_07_XbaI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TTTCTACATAGAAAGGATGGTCTCTAGatgaaaggacctataattatgactagag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ing high-temperature kanamycin marker for automously replicating expression vectors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_kaninsert_07_NdeI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TACATATCAAAGGGAAAACTGTCCATAtcaaaatggtattcttttgctaacatc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ing high-temperature kanamycin marker for automously replicating expression vectors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d_mkrscreen_pJGW07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gttgatcttcctgcat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reening marker site on autonomously replicating expression </w:t>
            </w:r>
            <w:r>
              <w:rPr>
                <w:sz w:val="20"/>
                <w:szCs w:val="20"/>
              </w:rPr>
              <w:lastRenderedPageBreak/>
              <w:t>vectors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rev_mkrscreen_pJGW07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acgcaaaaacaacgaac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reening marker site on autonomously replicating expression vectors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d amp173_Mkr::Kan overlap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AGATGTTAGCAAAAGAATACCATTTTGAcatcatcatcatcatcactaacc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ing expression vector backbones to insert high-temperature kanamycin marker</w:t>
            </w:r>
          </w:p>
        </w:tc>
      </w:tr>
      <w:tr w:rsidR="00121335" w:rsidTr="00FC5DB8">
        <w:trPr>
          <w:trHeight w:val="500"/>
        </w:trPr>
        <w:tc>
          <w:tcPr>
            <w:tcW w:w="121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 amp173_Mkr::Kan overlap</w:t>
            </w:r>
          </w:p>
        </w:tc>
        <w:tc>
          <w:tcPr>
            <w:tcW w:w="3096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TCTCTAGTCATAATTATAGGTCCTTTCATtctagagaccatcctttctatg</w:t>
            </w:r>
          </w:p>
        </w:tc>
        <w:tc>
          <w:tcPr>
            <w:tcW w:w="68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21335" w:rsidRDefault="00121335" w:rsidP="00FC5DB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ying expression vector backbones to insert high-temperature kanamycin marker</w:t>
            </w:r>
          </w:p>
        </w:tc>
      </w:tr>
    </w:tbl>
    <w:p w:rsidR="00F154C8" w:rsidRDefault="00F154C8"/>
    <w:sectPr w:rsidR="00F154C8" w:rsidSect="00F15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121335"/>
    <w:rsid w:val="00121335"/>
    <w:rsid w:val="00240832"/>
    <w:rsid w:val="002C2F34"/>
    <w:rsid w:val="0036697A"/>
    <w:rsid w:val="003B7BE3"/>
    <w:rsid w:val="00633C81"/>
    <w:rsid w:val="00673336"/>
    <w:rsid w:val="007717AF"/>
    <w:rsid w:val="00E37703"/>
    <w:rsid w:val="00F154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-normal">
    <w:name w:val="LO-normal"/>
    <w:qFormat/>
    <w:rsid w:val="00121335"/>
    <w:pPr>
      <w:spacing w:after="0"/>
    </w:pPr>
    <w:rPr>
      <w:rFonts w:ascii="Arial" w:eastAsia="Arial" w:hAnsi="Arial" w:cs="Arial"/>
      <w:lang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598</Words>
  <Characters>9114</Characters>
  <Application>Microsoft Office Word</Application>
  <DocSecurity>0</DocSecurity>
  <Lines>75</Lines>
  <Paragraphs>21</Paragraphs>
  <ScaleCrop>false</ScaleCrop>
  <Company/>
  <LinksUpToDate>false</LinksUpToDate>
  <CharactersWithSpaces>10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07207</cp:lastModifiedBy>
  <cp:revision>2</cp:revision>
  <dcterms:created xsi:type="dcterms:W3CDTF">2020-03-04T07:45:00Z</dcterms:created>
  <dcterms:modified xsi:type="dcterms:W3CDTF">2020-03-04T10:22:00Z</dcterms:modified>
</cp:coreProperties>
</file>